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142" w:rsidRPr="00452D16" w:rsidRDefault="00ED7142" w:rsidP="00ED714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D7142" w:rsidRPr="00452D16" w:rsidRDefault="00ED7142" w:rsidP="00ED7142">
      <w:pPr>
        <w:spacing w:line="360" w:lineRule="auto"/>
        <w:jc w:val="both"/>
      </w:pPr>
      <w:r w:rsidRPr="00452D16">
        <w:fldChar w:fldCharType="begin"/>
      </w:r>
      <w:r w:rsidRPr="00452D16">
        <w:instrText xml:space="preserve"> LINK </w:instrText>
      </w:r>
      <w:r>
        <w:instrText xml:space="preserve">Excel.Sheet.12 "C:\\Users\\hp\\Downloads\\DOCUMENTS_SORTING\\RESEARCH\\PROJ_MLST\\PAPER1_CMC\\CMC_manuscript_April_2014_Submission\\Graphs and Tables.xlsx" "NFD Summary!R2C2:R14C13" </w:instrText>
      </w:r>
      <w:r w:rsidRPr="00452D16">
        <w:instrText xml:space="preserve">\a \f 4 \h </w:instrText>
      </w:r>
      <w:r>
        <w:instrText xml:space="preserve"> \* MERGEFORMAT </w:instrText>
      </w:r>
      <w:r w:rsidRPr="00452D16">
        <w:fldChar w:fldCharType="separate"/>
      </w:r>
    </w:p>
    <w:tbl>
      <w:tblPr>
        <w:tblW w:w="13440" w:type="dxa"/>
        <w:tblLook w:val="04A0" w:firstRow="1" w:lastRow="0" w:firstColumn="1" w:lastColumn="0" w:noHBand="0" w:noVBand="1"/>
      </w:tblPr>
      <w:tblGrid>
        <w:gridCol w:w="1102"/>
        <w:gridCol w:w="1107"/>
        <w:gridCol w:w="1105"/>
        <w:gridCol w:w="1098"/>
        <w:gridCol w:w="1097"/>
        <w:gridCol w:w="1185"/>
        <w:gridCol w:w="1106"/>
        <w:gridCol w:w="1163"/>
        <w:gridCol w:w="1106"/>
        <w:gridCol w:w="1487"/>
        <w:gridCol w:w="1098"/>
        <w:gridCol w:w="1097"/>
      </w:tblGrid>
      <w:tr w:rsidR="00ED7142" w:rsidRPr="00452D16" w:rsidTr="00F62E27">
        <w:trPr>
          <w:trHeight w:val="645"/>
        </w:trPr>
        <w:tc>
          <w:tcPr>
            <w:tcW w:w="11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omNF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omNF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tNFA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tNFP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tNFA +homNF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omNFA +hetNFP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LOHscor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omNFA stdv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omNFPstdv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tNFA stdv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etNFP stdv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21</w:t>
            </w:r>
          </w:p>
        </w:tc>
        <w:tc>
          <w:tcPr>
            <w:tcW w:w="11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4E8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62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FDE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37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9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78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BB178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1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FCB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15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23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192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EE7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.97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ED981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7.85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F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.62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4DF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2.26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25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F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5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6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5D17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1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ED981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6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45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E4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.3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0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.4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6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.0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.82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27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2DE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9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DD480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6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F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4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CA7D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3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1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4D17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2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7A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192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73C37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6.5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0.5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EDD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.9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F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.91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2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EA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5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6DF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1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5E8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4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E78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4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CC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6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9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37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.8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AE5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.9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E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.9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9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27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29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2DE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8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6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2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60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2CC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5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81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37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E9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.3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.1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E4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9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CE6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.30</w:t>
            </w:r>
          </w:p>
        </w:tc>
      </w:tr>
      <w:tr w:rsidR="00ED7142" w:rsidRPr="00452D16" w:rsidTr="00F62E27">
        <w:trPr>
          <w:trHeight w:val="330"/>
        </w:trPr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30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B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DD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8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4E8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2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5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8C9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4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1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8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5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5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7.5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E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9.9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E1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.92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11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98370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8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786D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1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726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A907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39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79</w:t>
            </w:r>
          </w:p>
        </w:tc>
        <w:tc>
          <w:tcPr>
            <w:tcW w:w="11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C67D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A9E75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18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A927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.14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8786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.67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98570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.85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997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8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B679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B6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E08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8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B479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84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0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10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3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1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6E9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.8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C37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.68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726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.57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D0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7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D57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0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947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977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4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6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5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CB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1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EB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.83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D37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.4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3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.1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D78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.89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977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0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6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6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86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FE2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4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-864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B97A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.99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E38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.4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B579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.27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.96</w:t>
            </w:r>
          </w:p>
        </w:tc>
      </w:tr>
      <w:tr w:rsidR="00ED7142" w:rsidRPr="00452D16" w:rsidTr="00F62E27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AE78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3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937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6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97E6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987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C17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7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27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EDD81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.1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BA977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0.1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A8E72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.49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CBD7B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.58</w:t>
            </w:r>
          </w:p>
        </w:tc>
      </w:tr>
      <w:tr w:rsidR="00ED7142" w:rsidRPr="00452D16" w:rsidTr="00F62E27">
        <w:trPr>
          <w:trHeight w:val="330"/>
        </w:trPr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A9874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773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8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7E6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7F6F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2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57C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1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A276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.9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CD7E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6.4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971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8770"/>
            <w:noWrap/>
            <w:vAlign w:val="bottom"/>
            <w:hideMark/>
          </w:tcPr>
          <w:p w:rsidR="00ED7142" w:rsidRPr="00452D16" w:rsidRDefault="00ED7142" w:rsidP="00F62E2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52D1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.21</w:t>
            </w:r>
          </w:p>
        </w:tc>
      </w:tr>
    </w:tbl>
    <w:p w:rsidR="00ED7142" w:rsidRPr="00452D16" w:rsidRDefault="00ED7142" w:rsidP="00ED714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2D16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ED7142" w:rsidRPr="00452D16" w:rsidRDefault="00ED7142" w:rsidP="00ED71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D7142" w:rsidRPr="00452D16" w:rsidRDefault="00ED7142" w:rsidP="00ED71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2D16">
        <w:rPr>
          <w:rFonts w:ascii="Times New Roman" w:hAnsi="Times New Roman" w:cs="Times New Roman"/>
          <w:b/>
          <w:sz w:val="24"/>
          <w:szCs w:val="24"/>
        </w:rPr>
        <w:t xml:space="preserve">Table S2: NFD Summary statistics. </w:t>
      </w:r>
      <w:r w:rsidRPr="00452D16">
        <w:rPr>
          <w:rFonts w:ascii="Times New Roman" w:hAnsi="Times New Roman" w:cs="Times New Roman"/>
          <w:sz w:val="24"/>
          <w:szCs w:val="24"/>
        </w:rPr>
        <w:t>Table of NFD summary statistics for individual DSTs identified in the present study (dataset C) and for datasets B-G. Loss of heterozygosity score (LOHscore) = (hetNFA + homNFP) - (homNFA + homNFP).</w:t>
      </w:r>
    </w:p>
    <w:p w:rsidR="00ED7142" w:rsidRPr="00452D16" w:rsidRDefault="00ED7142" w:rsidP="00ED714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9152E" w:rsidRDefault="0009152E">
      <w:bookmarkStart w:id="0" w:name="_GoBack"/>
      <w:bookmarkEnd w:id="0"/>
    </w:p>
    <w:sectPr w:rsidR="0009152E" w:rsidSect="00ED71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142"/>
    <w:rsid w:val="0005386C"/>
    <w:rsid w:val="00063143"/>
    <w:rsid w:val="00075732"/>
    <w:rsid w:val="0009152E"/>
    <w:rsid w:val="000B635B"/>
    <w:rsid w:val="000F4A45"/>
    <w:rsid w:val="001119D4"/>
    <w:rsid w:val="005B38E4"/>
    <w:rsid w:val="00A13E02"/>
    <w:rsid w:val="00C26223"/>
    <w:rsid w:val="00ED7142"/>
    <w:rsid w:val="00FB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00754-1DD0-4AFC-B644-8C804111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142"/>
  </w:style>
  <w:style w:type="paragraph" w:styleId="Heading1">
    <w:name w:val="heading 1"/>
    <w:basedOn w:val="Normal"/>
    <w:next w:val="Normal"/>
    <w:link w:val="Heading1Char"/>
    <w:uiPriority w:val="9"/>
    <w:qFormat/>
    <w:rsid w:val="00ED714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142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D7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orhouse</dc:creator>
  <cp:keywords/>
  <dc:description/>
  <cp:lastModifiedBy>Alex Moorhouse</cp:lastModifiedBy>
  <cp:revision>1</cp:revision>
  <dcterms:created xsi:type="dcterms:W3CDTF">2015-09-16T12:55:00Z</dcterms:created>
  <dcterms:modified xsi:type="dcterms:W3CDTF">2015-09-16T13:00:00Z</dcterms:modified>
</cp:coreProperties>
</file>